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88825" w14:textId="77777777" w:rsidR="00FE535F" w:rsidRPr="003217CF" w:rsidRDefault="00FE535F" w:rsidP="00FE535F">
      <w:pPr>
        <w:suppressLineNumbers/>
        <w:spacing w:line="480" w:lineRule="auto"/>
        <w:rPr>
          <w:noProof/>
        </w:rPr>
      </w:pPr>
      <w:r w:rsidRPr="003217CF">
        <w:rPr>
          <w:b/>
        </w:rPr>
        <w:t xml:space="preserve">Table S1: </w:t>
      </w:r>
      <w:r w:rsidRPr="003217CF">
        <w:rPr>
          <w:bCs/>
        </w:rPr>
        <w:t xml:space="preserve">Top 50 significant variants of </w:t>
      </w:r>
      <w:r w:rsidRPr="003217CF">
        <w:rPr>
          <w:bCs/>
          <w:i/>
        </w:rPr>
        <w:t xml:space="preserve">UGT1A1 </w:t>
      </w:r>
      <w:r w:rsidRPr="003217CF">
        <w:rPr>
          <w:bCs/>
        </w:rPr>
        <w:t>associated with bilirubin phenotype identified using GWAS</w:t>
      </w:r>
    </w:p>
    <w:tbl>
      <w:tblPr>
        <w:tblW w:w="0" w:type="auto"/>
        <w:tblCellMar>
          <w:top w:w="57" w:type="dxa"/>
        </w:tblCellMar>
        <w:tblLook w:val="04A0" w:firstRow="1" w:lastRow="0" w:firstColumn="1" w:lastColumn="0" w:noHBand="0" w:noVBand="1"/>
      </w:tblPr>
      <w:tblGrid>
        <w:gridCol w:w="630"/>
        <w:gridCol w:w="1633"/>
        <w:gridCol w:w="1874"/>
        <w:gridCol w:w="1141"/>
        <w:gridCol w:w="1008"/>
        <w:gridCol w:w="1085"/>
        <w:gridCol w:w="1046"/>
        <w:gridCol w:w="1443"/>
        <w:gridCol w:w="1657"/>
        <w:gridCol w:w="1443"/>
      </w:tblGrid>
      <w:tr w:rsidR="00FE535F" w:rsidRPr="003217CF" w14:paraId="780CDD1F" w14:textId="77777777" w:rsidTr="00FE535F">
        <w:trPr>
          <w:tblHeader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8DBB2D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Chr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</w:tcPr>
          <w:p w14:paraId="2F68627B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Position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</w:tcPr>
          <w:p w14:paraId="5296DF00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ID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</w:tcPr>
          <w:p w14:paraId="00F5E66F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REF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14:paraId="7495E53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ALT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35879EB0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AAF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14:paraId="2EDFA95E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MAC</w:t>
            </w:r>
          </w:p>
        </w:tc>
        <w:tc>
          <w:tcPr>
            <w:tcW w:w="39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1566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Associated p-value</w:t>
            </w:r>
          </w:p>
        </w:tc>
      </w:tr>
      <w:tr w:rsidR="00FE535F" w:rsidRPr="003217CF" w14:paraId="188DD30E" w14:textId="77777777" w:rsidTr="00FE535F">
        <w:trPr>
          <w:trHeight w:val="680"/>
          <w:tblHeader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14:paraId="208BEC71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903" w:type="dxa"/>
            <w:tcBorders>
              <w:bottom w:val="single" w:sz="12" w:space="0" w:color="auto"/>
            </w:tcBorders>
            <w:shd w:val="clear" w:color="auto" w:fill="auto"/>
          </w:tcPr>
          <w:p w14:paraId="32FA806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598" w:type="dxa"/>
            <w:tcBorders>
              <w:bottom w:val="single" w:sz="12" w:space="0" w:color="auto"/>
            </w:tcBorders>
            <w:shd w:val="clear" w:color="auto" w:fill="auto"/>
          </w:tcPr>
          <w:p w14:paraId="4F1C784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237" w:type="dxa"/>
            <w:tcBorders>
              <w:bottom w:val="single" w:sz="12" w:space="0" w:color="auto"/>
            </w:tcBorders>
            <w:shd w:val="clear" w:color="auto" w:fill="auto"/>
          </w:tcPr>
          <w:p w14:paraId="123E6674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auto"/>
          </w:tcPr>
          <w:p w14:paraId="7EED27E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6B200EB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14:paraId="47E0BDC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3DD1931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Total bilirubin (Maximu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41C327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Unconjugated bilirubin (Maximum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8C9960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rPr>
                <w:b/>
                <w:bCs/>
                <w:noProof/>
              </w:rPr>
              <w:t>Conjugated bilirubin (Maximum)</w:t>
            </w:r>
          </w:p>
        </w:tc>
      </w:tr>
      <w:tr w:rsidR="00FE535F" w:rsidRPr="003217CF" w14:paraId="5695C511" w14:textId="77777777" w:rsidTr="00FE535F"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13E67643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bookmarkStart w:id="0" w:name="_Hlk22907433"/>
            <w:r w:rsidRPr="003217CF">
              <w:t>2</w:t>
            </w: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53A85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466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D7D0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148325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6144B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5E08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419F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508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456D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29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B5697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B42B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7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1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B032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9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4</w:t>
            </w:r>
          </w:p>
        </w:tc>
      </w:tr>
      <w:tr w:rsidR="00FE535F" w:rsidRPr="003217CF" w14:paraId="477AAEE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B5F06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318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992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0CA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8878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69CD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B8C7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93F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4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D5A0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43B7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B7FB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5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007D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9.7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4</w:t>
            </w:r>
          </w:p>
        </w:tc>
      </w:tr>
      <w:tr w:rsidR="00FE535F" w:rsidRPr="003217CF" w14:paraId="100D7FA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93E8C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B12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39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9C1A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420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8B5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7AF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A309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4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64A3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9555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3AD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3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9CEC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3</w:t>
            </w:r>
          </w:p>
        </w:tc>
      </w:tr>
      <w:tr w:rsidR="00FE535F" w:rsidRPr="003217CF" w14:paraId="1B228D7D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E6223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C8C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73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57AC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117417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AB4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C252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18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5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9C6D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EAC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2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12F4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1E8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3</w:t>
            </w:r>
          </w:p>
        </w:tc>
      </w:tr>
      <w:tr w:rsidR="00FE535F" w:rsidRPr="003217CF" w14:paraId="204362D9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ABE9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79F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594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49F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57546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C87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spacing w:val="-6"/>
              </w:rPr>
              <w:t>AT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9CD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746C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5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44C3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CABB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DF0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FA7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8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3</w:t>
            </w:r>
          </w:p>
        </w:tc>
      </w:tr>
      <w:tr w:rsidR="00FE535F" w:rsidRPr="003217CF" w14:paraId="5F365A3E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33CF3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217A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407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0A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1483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36D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E4C2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D4E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5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4456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EE2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824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4448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0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3</w:t>
            </w:r>
          </w:p>
        </w:tc>
      </w:tr>
      <w:tr w:rsidR="00FE535F" w:rsidRPr="003217CF" w14:paraId="6C9D4367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30DCE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94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459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81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proofErr w:type="gramStart"/>
            <w:r w:rsidRPr="003217CF">
              <w:rPr>
                <w:w w:val="95"/>
              </w:rPr>
              <w:t>2:233764593:A</w:t>
            </w:r>
            <w:proofErr w:type="gramEnd"/>
            <w:r w:rsidRPr="003217CF">
              <w:rPr>
                <w:w w:val="95"/>
              </w:rPr>
              <w:t>: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550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BECB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721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7948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0E2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8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FC5B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1642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9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3</w:t>
            </w:r>
          </w:p>
        </w:tc>
      </w:tr>
      <w:tr w:rsidR="00FE535F" w:rsidRPr="003217CF" w14:paraId="67D6ECE5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2FA89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E77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50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C44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121326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8872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6B50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5B5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5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8F8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E7BD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F29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E61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7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52F736CA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4AFB6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BCC6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19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D5C6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43525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35E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F89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CDF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420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8542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9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0F97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9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24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2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17AF5C47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FDB5CD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lastRenderedPageBreak/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4722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58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408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16954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1518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D99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6F3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05A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AD9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FBF7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2B7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5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546D8720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73DB8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55D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713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D3A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09293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275A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8109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159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5C0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582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8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A15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5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B6F6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5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5BE5682F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5C620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688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57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CF80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478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2D0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709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EF4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06CF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DDB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435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302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4CFA86F8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DAB922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009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611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F71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146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79A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AEF2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C1A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A08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1C9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83E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E24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4ABD1480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18AA24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3FCF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04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BAFE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28852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D82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3D7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B051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9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687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A90C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7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0B2D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3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A348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9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71F442FA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C851F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0D9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40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EBDF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78647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B308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0BB6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21F8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0785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4F2C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81F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7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2AC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1</w:t>
            </w:r>
          </w:p>
        </w:tc>
      </w:tr>
      <w:tr w:rsidR="00FE535F" w:rsidRPr="003217CF" w14:paraId="4108A91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BA73B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404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3419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C7C8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75674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1D1E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981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3F9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C3A4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5E4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E6D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ABB8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1</w:t>
            </w:r>
          </w:p>
        </w:tc>
      </w:tr>
      <w:tr w:rsidR="00FE535F" w:rsidRPr="003217CF" w14:paraId="1D9CE3DB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4AE38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1FD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065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294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78628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4C4F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C29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4E1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8E3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1D27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C3B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9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554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1</w:t>
            </w:r>
          </w:p>
        </w:tc>
      </w:tr>
      <w:tr w:rsidR="00FE535F" w:rsidRPr="003217CF" w14:paraId="6FAFACDE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DE189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E5A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583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4AD4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9295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88D0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38A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78B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EFF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FCD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6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0DF0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0E3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0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2</w:t>
            </w:r>
          </w:p>
        </w:tc>
      </w:tr>
      <w:tr w:rsidR="00FE535F" w:rsidRPr="003217CF" w14:paraId="12D4CA29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87A18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B30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3867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E39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220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C4F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1EA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D2F4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C7FE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2AB9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72F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F63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8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1</w:t>
            </w:r>
          </w:p>
        </w:tc>
      </w:tr>
      <w:tr w:rsidR="00FE535F" w:rsidRPr="003217CF" w14:paraId="3DDED6D7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5C5340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lastRenderedPageBreak/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753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45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8D82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2022038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99AC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37DC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C87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4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1EC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88AA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4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A70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6A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1</w:t>
            </w:r>
          </w:p>
        </w:tc>
      </w:tr>
      <w:tr w:rsidR="00FE535F" w:rsidRPr="003217CF" w14:paraId="6976B278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E4D57E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EFF0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023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17C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49836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8A6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D927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spacing w:val="-6"/>
              </w:rPr>
              <w:t>CA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F10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2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5D28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9BDF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86B9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692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633FBAC4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A99E9B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6613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48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A08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1483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C51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8FAD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B3A3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8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758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804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F60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9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3004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7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9</w:t>
            </w:r>
          </w:p>
        </w:tc>
      </w:tr>
      <w:tr w:rsidR="00FE535F" w:rsidRPr="003217CF" w14:paraId="195E9E73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ECCE1E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C115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6560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30D0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6639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A34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FBD8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78D2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8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E331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99AE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811D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7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240D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9</w:t>
            </w:r>
          </w:p>
        </w:tc>
      </w:tr>
      <w:tr w:rsidR="00FE535F" w:rsidRPr="003217CF" w14:paraId="7F8D005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F15E8B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E04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0244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C45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78637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870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0618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A069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1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B3EC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143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018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694F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52A5437D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52460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0DF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93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4FED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01790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56C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B2A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7A5A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7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001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035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E98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2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3C6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0EE42B8E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1AE6DB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2E3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038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82F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47818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4A3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TCT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5C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4DB1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0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EF3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161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B077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2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3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9051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4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21A4599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6799E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69B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50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D7FA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09293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71D8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3D72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8FB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1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674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074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80BA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6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2FB6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5B8597A4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0CE8C4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A7FE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95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369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7591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C92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A5C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6772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949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500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4069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7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E7D3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4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1449CE4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175C6D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800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893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8D8B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7553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E3D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1A9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5C1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B73E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B7DA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43D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65BB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1CEEF54A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7A6BBA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lastRenderedPageBreak/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3AFC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1665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9D8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442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AA1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66F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E869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3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D400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EB7E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942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8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C517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8</w:t>
            </w:r>
          </w:p>
        </w:tc>
      </w:tr>
      <w:tr w:rsidR="00FE535F" w:rsidRPr="003217CF" w14:paraId="49D1B2B7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44D94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020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8089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813C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220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5A1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CD37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65C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29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540F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E3A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7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3FA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9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D10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7D11082F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C1E0AA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867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70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541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1248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82D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AB8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097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F3FF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053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9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7C4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6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56D5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4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6C323B69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73E1E5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DA8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91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E3D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8212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32ED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89F4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286C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8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994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15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D7A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2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B1A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4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403BA985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1E27C0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CD4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5781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B4FD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3997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3FC7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A6FD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BE4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CCF6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868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4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CB60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2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E61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228AE25E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E33BFE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4F9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66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6FA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6633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2658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DD76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E29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6F9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8625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F6C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1EB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4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152E3D44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1AF71B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A12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960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F11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75566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227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404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623C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5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86B0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D99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2F5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88F4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6C158134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F10756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397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666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0988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proofErr w:type="gramStart"/>
            <w:r w:rsidRPr="003217CF">
              <w:rPr>
                <w:w w:val="95"/>
              </w:rPr>
              <w:t>2:233746667:A</w:t>
            </w:r>
            <w:proofErr w:type="gramEnd"/>
            <w:r w:rsidRPr="003217CF">
              <w:rPr>
                <w:w w:val="95"/>
              </w:rPr>
              <w:t>: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FDA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BF47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8DF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5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059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72E1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2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2A5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79E6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5E740291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0A9E4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E35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3577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100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23631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398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B13F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6ED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7AB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5A7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624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69F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5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1EFE4176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36CCA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13B6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3326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FC25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16858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F761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658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2B6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318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D3F2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2BC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2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4BB3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2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61B61817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220C9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lastRenderedPageBreak/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6DC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997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1379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22211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F6C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15D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3BE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5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D532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CD70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7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7CF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7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4A2C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8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272E683C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C71C2C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9A7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3510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21F2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4672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1A18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EF7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59B3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92C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7F24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61A1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696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0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1EDE7A68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618FE7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A5D0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69751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5DD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158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E73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8C4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F908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33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96EB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B8E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0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3064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536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0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5</w:t>
            </w:r>
          </w:p>
        </w:tc>
      </w:tr>
      <w:tr w:rsidR="00FE535F" w:rsidRPr="003217CF" w14:paraId="69F119E6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0A9A4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A65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85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CD1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20085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C14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ADC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CC35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0FA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C7FD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4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06D8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3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F1B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3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5016D115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7B88B6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872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09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4F51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107144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BA07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D92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9FA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ADED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1D7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1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8FB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4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04E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6C541771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5FF131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4A11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682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DE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2949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56B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A4E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773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E9B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3296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492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B5D39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506C4A43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142BAE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CA62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627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F37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113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EDE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0904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CF4E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F3D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3BE2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5.5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7ED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DF2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7</w:t>
            </w:r>
          </w:p>
        </w:tc>
      </w:tr>
      <w:tr w:rsidR="00FE535F" w:rsidRPr="003217CF" w14:paraId="33E89145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69DDC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1BA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179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688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75974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BA6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9D7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A977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9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A78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797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7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B326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8.0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A27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2.1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72247302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19C134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5F07D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2892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A3FA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38065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AB358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1BB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853F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49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F67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D054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6.9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2492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6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AB0F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3.6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233706BA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5D0E29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242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454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676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67416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B5D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76EE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G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B7E6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CE54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5711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9F1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661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  <w:tr w:rsidR="00FE535F" w:rsidRPr="003217CF" w14:paraId="43231724" w14:textId="77777777" w:rsidTr="00FE535F"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09D1E8" w14:textId="77777777" w:rsidR="00FE535F" w:rsidRPr="003217CF" w:rsidRDefault="00FE535F" w:rsidP="00FE535F">
            <w:pPr>
              <w:spacing w:line="480" w:lineRule="auto"/>
              <w:rPr>
                <w:b/>
                <w:bCs/>
                <w:noProof/>
              </w:rPr>
            </w:pPr>
            <w:r w:rsidRPr="003217CF">
              <w:lastRenderedPageBreak/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7DEF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23374453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0CB3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rPr>
                <w:w w:val="95"/>
              </w:rPr>
              <w:t>rs46639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DE75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40786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4B10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0.50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9852C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6B317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7.3</w:t>
            </w:r>
            <w:r w:rsidRPr="003217CF">
              <w:rPr>
                <w:spacing w:val="-12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457B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1</w:t>
            </w:r>
            <w:r w:rsidRPr="003217CF">
              <w:rPr>
                <w:spacing w:val="-11"/>
              </w:rPr>
              <w:t xml:space="preserve"> </w:t>
            </w:r>
            <w:r w:rsidRPr="003217CF">
              <w:t>×</w:t>
            </w:r>
            <w:r w:rsidRPr="003217CF">
              <w:rPr>
                <w:spacing w:val="-26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6E81" w14:textId="77777777" w:rsidR="00FE535F" w:rsidRPr="003217CF" w:rsidRDefault="00FE535F" w:rsidP="00FE535F">
            <w:pPr>
              <w:spacing w:line="480" w:lineRule="auto"/>
              <w:rPr>
                <w:noProof/>
              </w:rPr>
            </w:pPr>
            <w:r w:rsidRPr="003217CF">
              <w:t>1.5 ×</w:t>
            </w:r>
            <w:r w:rsidRPr="003217CF">
              <w:rPr>
                <w:spacing w:val="-35"/>
              </w:rPr>
              <w:t xml:space="preserve"> </w:t>
            </w:r>
            <w:r w:rsidRPr="003217CF">
              <w:t>10</w:t>
            </w:r>
            <w:r w:rsidRPr="003217CF">
              <w:rPr>
                <w:position w:val="7"/>
              </w:rPr>
              <w:t>−16</w:t>
            </w:r>
          </w:p>
        </w:tc>
      </w:tr>
    </w:tbl>
    <w:bookmarkEnd w:id="0"/>
    <w:p w14:paraId="343B9679" w14:textId="77777777" w:rsidR="00FE535F" w:rsidRPr="003217CF" w:rsidRDefault="00FE535F" w:rsidP="00FE535F">
      <w:pPr>
        <w:suppressLineNumbers/>
        <w:spacing w:line="480" w:lineRule="auto"/>
        <w:sectPr w:rsidR="00FE535F" w:rsidRPr="003217CF" w:rsidSect="00FE535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  <w:r w:rsidRPr="003217CF">
        <w:rPr>
          <w:i/>
          <w:iCs/>
        </w:rPr>
        <w:t>AAF</w:t>
      </w:r>
      <w:r w:rsidRPr="003217CF">
        <w:t xml:space="preserve"> alternative allele frequency, </w:t>
      </w:r>
      <w:r w:rsidRPr="003217CF">
        <w:rPr>
          <w:i/>
          <w:iCs/>
        </w:rPr>
        <w:t>ALT</w:t>
      </w:r>
      <w:r w:rsidRPr="003217CF">
        <w:t xml:space="preserve"> alanine aminotransferase, </w:t>
      </w:r>
      <w:proofErr w:type="spellStart"/>
      <w:r w:rsidRPr="003217CF">
        <w:rPr>
          <w:i/>
          <w:iCs/>
        </w:rPr>
        <w:t>Chr</w:t>
      </w:r>
      <w:proofErr w:type="spellEnd"/>
      <w:r w:rsidRPr="003217CF">
        <w:t xml:space="preserve"> chromosome, </w:t>
      </w:r>
      <w:r w:rsidRPr="003217CF">
        <w:rPr>
          <w:i/>
          <w:iCs/>
        </w:rPr>
        <w:t>ID</w:t>
      </w:r>
      <w:r w:rsidRPr="003217CF">
        <w:t xml:space="preserve"> identification, </w:t>
      </w:r>
      <w:r w:rsidRPr="003217CF">
        <w:rPr>
          <w:i/>
          <w:iCs/>
        </w:rPr>
        <w:t>GWAS</w:t>
      </w:r>
      <w:r w:rsidRPr="003217CF">
        <w:t xml:space="preserve"> genome-wide association study, </w:t>
      </w:r>
      <w:r w:rsidRPr="003217CF">
        <w:rPr>
          <w:i/>
          <w:iCs/>
        </w:rPr>
        <w:t>MAC</w:t>
      </w:r>
      <w:r w:rsidRPr="003217CF">
        <w:t xml:space="preserve"> minor allele count, </w:t>
      </w:r>
      <w:r w:rsidRPr="003217CF">
        <w:rPr>
          <w:i/>
          <w:iCs/>
        </w:rPr>
        <w:t xml:space="preserve">REF </w:t>
      </w:r>
      <w:r w:rsidRPr="003217CF">
        <w:t>reference allele.</w:t>
      </w:r>
    </w:p>
    <w:p w14:paraId="38648E49" w14:textId="7F01051F" w:rsidR="00FE535F" w:rsidRDefault="00FE535F">
      <w:r w:rsidRPr="00F21109">
        <w:rPr>
          <w:b/>
          <w:bCs/>
        </w:rPr>
        <w:lastRenderedPageBreak/>
        <w:t>Table S2</w:t>
      </w:r>
      <w:r w:rsidR="00506A45" w:rsidRPr="00F21109">
        <w:rPr>
          <w:b/>
          <w:bCs/>
        </w:rPr>
        <w:t>:</w:t>
      </w:r>
      <w:r w:rsidR="009A22E2">
        <w:t xml:space="preserve"> </w:t>
      </w:r>
      <w:r>
        <w:t>UGT1A1 Protein Coding Variants Association Results</w:t>
      </w:r>
    </w:p>
    <w:p w14:paraId="652E64B4" w14:textId="77777777" w:rsidR="00F21109" w:rsidRDefault="00F21109"/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23"/>
        <w:gridCol w:w="1541"/>
        <w:gridCol w:w="1505"/>
        <w:gridCol w:w="1489"/>
        <w:gridCol w:w="1490"/>
        <w:gridCol w:w="1499"/>
        <w:gridCol w:w="1502"/>
        <w:gridCol w:w="1242"/>
        <w:gridCol w:w="1767"/>
      </w:tblGrid>
      <w:tr w:rsidR="003C3478" w14:paraId="03192068" w14:textId="77777777" w:rsidTr="003C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5180858" w14:textId="49EAF50B" w:rsidR="00FE535F" w:rsidRDefault="00FE535F" w:rsidP="009D02FE">
            <w:pPr>
              <w:spacing w:line="480" w:lineRule="auto"/>
              <w:jc w:val="center"/>
            </w:pPr>
            <w:r>
              <w:t>ID</w:t>
            </w:r>
          </w:p>
        </w:tc>
        <w:tc>
          <w:tcPr>
            <w:tcW w:w="1541" w:type="dxa"/>
          </w:tcPr>
          <w:p w14:paraId="5604E42B" w14:textId="401BBF36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notation</w:t>
            </w:r>
          </w:p>
        </w:tc>
        <w:tc>
          <w:tcPr>
            <w:tcW w:w="1505" w:type="dxa"/>
          </w:tcPr>
          <w:p w14:paraId="14B23B69" w14:textId="38C98846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ino Acids</w:t>
            </w:r>
          </w:p>
        </w:tc>
        <w:tc>
          <w:tcPr>
            <w:tcW w:w="1489" w:type="dxa"/>
          </w:tcPr>
          <w:p w14:paraId="149DF34E" w14:textId="6841C24D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490" w:type="dxa"/>
          </w:tcPr>
          <w:p w14:paraId="0A8BA7BE" w14:textId="7E179C65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T</w:t>
            </w:r>
          </w:p>
        </w:tc>
        <w:tc>
          <w:tcPr>
            <w:tcW w:w="1499" w:type="dxa"/>
          </w:tcPr>
          <w:p w14:paraId="2AAEE48A" w14:textId="4EC5E13C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AF</w:t>
            </w:r>
            <w:r w:rsidRPr="009D02FE">
              <w:rPr>
                <w:vertAlign w:val="superscript"/>
              </w:rPr>
              <w:t>*</w:t>
            </w:r>
          </w:p>
        </w:tc>
        <w:tc>
          <w:tcPr>
            <w:tcW w:w="1502" w:type="dxa"/>
          </w:tcPr>
          <w:p w14:paraId="128244AC" w14:textId="1CE9BE17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C</w:t>
            </w:r>
            <w:r w:rsidRPr="00FE535F">
              <w:rPr>
                <w:vertAlign w:val="superscript"/>
              </w:rPr>
              <w:t>†</w:t>
            </w:r>
          </w:p>
        </w:tc>
        <w:tc>
          <w:tcPr>
            <w:tcW w:w="1242" w:type="dxa"/>
          </w:tcPr>
          <w:p w14:paraId="2A91395A" w14:textId="3FEE60D0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767" w:type="dxa"/>
          </w:tcPr>
          <w:p w14:paraId="2051F462" w14:textId="2B65CE1D" w:rsidR="00FE535F" w:rsidRDefault="00FE535F" w:rsidP="009D02F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L (mg/</w:t>
            </w:r>
            <w:proofErr w:type="gramStart"/>
            <w:r>
              <w:t>dL)</w:t>
            </w:r>
            <w:r w:rsidR="00C42511" w:rsidRPr="00C42511">
              <w:rPr>
                <w:vertAlign w:val="superscript"/>
              </w:rPr>
              <w:t>‡</w:t>
            </w:r>
            <w:proofErr w:type="gramEnd"/>
          </w:p>
        </w:tc>
      </w:tr>
      <w:tr w:rsidR="00D83E3B" w14:paraId="13FDBC83" w14:textId="77777777" w:rsidTr="003C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FFFFFF" w:themeFill="background1"/>
          </w:tcPr>
          <w:p w14:paraId="126E6578" w14:textId="45EA8DC2" w:rsidR="00FE535F" w:rsidRPr="00D83E3B" w:rsidRDefault="00FE535F" w:rsidP="009D02FE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D83E3B">
              <w:rPr>
                <w:b w:val="0"/>
                <w:bCs w:val="0"/>
              </w:rPr>
              <w:t>rs4148323</w:t>
            </w:r>
          </w:p>
        </w:tc>
        <w:tc>
          <w:tcPr>
            <w:tcW w:w="1541" w:type="dxa"/>
            <w:shd w:val="clear" w:color="auto" w:fill="FFFFFF" w:themeFill="background1"/>
          </w:tcPr>
          <w:p w14:paraId="30376145" w14:textId="34661C9C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ense</w:t>
            </w:r>
          </w:p>
        </w:tc>
        <w:tc>
          <w:tcPr>
            <w:tcW w:w="1505" w:type="dxa"/>
            <w:shd w:val="clear" w:color="auto" w:fill="FFFFFF" w:themeFill="background1"/>
          </w:tcPr>
          <w:p w14:paraId="579B6224" w14:textId="24511AE4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71R</w:t>
            </w:r>
          </w:p>
        </w:tc>
        <w:tc>
          <w:tcPr>
            <w:tcW w:w="1489" w:type="dxa"/>
            <w:shd w:val="clear" w:color="auto" w:fill="FFFFFF" w:themeFill="background1"/>
          </w:tcPr>
          <w:p w14:paraId="7F10E341" w14:textId="7C767D62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1490" w:type="dxa"/>
            <w:shd w:val="clear" w:color="auto" w:fill="FFFFFF" w:themeFill="background1"/>
          </w:tcPr>
          <w:p w14:paraId="45EB2F32" w14:textId="25AE425F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499" w:type="dxa"/>
            <w:shd w:val="clear" w:color="auto" w:fill="FFFFFF" w:themeFill="background1"/>
          </w:tcPr>
          <w:p w14:paraId="6A7E714B" w14:textId="6508ED39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02" w:type="dxa"/>
            <w:shd w:val="clear" w:color="auto" w:fill="FFFFFF" w:themeFill="background1"/>
          </w:tcPr>
          <w:p w14:paraId="0FCD4C2D" w14:textId="3CEA81E9" w:rsidR="00FE535F" w:rsidRDefault="00DE0A2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242" w:type="dxa"/>
            <w:shd w:val="clear" w:color="auto" w:fill="FFFFFF" w:themeFill="background1"/>
          </w:tcPr>
          <w:p w14:paraId="51F00C79" w14:textId="4261D678" w:rsidR="00FE535F" w:rsidRDefault="00DE0A2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767" w:type="dxa"/>
            <w:shd w:val="clear" w:color="auto" w:fill="FFFFFF" w:themeFill="background1"/>
          </w:tcPr>
          <w:p w14:paraId="011B6BA8" w14:textId="4F2568DE" w:rsidR="00FE535F" w:rsidRDefault="008F3B75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</w:tr>
      <w:tr w:rsidR="003C3478" w14:paraId="3060CB06" w14:textId="77777777" w:rsidTr="003C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FFFFFF" w:themeFill="background1"/>
          </w:tcPr>
          <w:p w14:paraId="2FC27750" w14:textId="724D40BC" w:rsidR="00FE535F" w:rsidRPr="00D83E3B" w:rsidRDefault="00FE535F" w:rsidP="009D02FE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D83E3B">
              <w:rPr>
                <w:b w:val="0"/>
                <w:bCs w:val="0"/>
              </w:rPr>
              <w:t>rs148755655</w:t>
            </w:r>
          </w:p>
        </w:tc>
        <w:tc>
          <w:tcPr>
            <w:tcW w:w="1541" w:type="dxa"/>
            <w:shd w:val="clear" w:color="auto" w:fill="FFFFFF" w:themeFill="background1"/>
          </w:tcPr>
          <w:p w14:paraId="5267F8E0" w14:textId="14611B2D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nonymous</w:t>
            </w:r>
          </w:p>
        </w:tc>
        <w:tc>
          <w:tcPr>
            <w:tcW w:w="1505" w:type="dxa"/>
            <w:shd w:val="clear" w:color="auto" w:fill="FFFFFF" w:themeFill="background1"/>
          </w:tcPr>
          <w:p w14:paraId="79C387C8" w14:textId="4026FBD3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180E</w:t>
            </w:r>
          </w:p>
        </w:tc>
        <w:tc>
          <w:tcPr>
            <w:tcW w:w="1489" w:type="dxa"/>
            <w:shd w:val="clear" w:color="auto" w:fill="FFFFFF" w:themeFill="background1"/>
          </w:tcPr>
          <w:p w14:paraId="5D3CFEC3" w14:textId="68B51CC6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1490" w:type="dxa"/>
            <w:shd w:val="clear" w:color="auto" w:fill="FFFFFF" w:themeFill="background1"/>
          </w:tcPr>
          <w:p w14:paraId="08066977" w14:textId="29350770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</w:t>
            </w:r>
          </w:p>
        </w:tc>
        <w:tc>
          <w:tcPr>
            <w:tcW w:w="1499" w:type="dxa"/>
            <w:shd w:val="clear" w:color="auto" w:fill="FFFFFF" w:themeFill="background1"/>
          </w:tcPr>
          <w:p w14:paraId="7908BFE9" w14:textId="2EB83573" w:rsidR="00FE535F" w:rsidRPr="00DE0A2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6.6 </w:t>
            </w:r>
            <w:r w:rsidR="006B4795" w:rsidRPr="006B4795">
              <w:t>×</w:t>
            </w:r>
            <w:r w:rsidR="008A1E70">
              <w:t xml:space="preserve"> </w:t>
            </w:r>
            <w:r w:rsidR="00AC39D0">
              <w:t>10</w:t>
            </w:r>
            <w:r w:rsidR="00DE0A2F">
              <w:rPr>
                <w:vertAlign w:val="superscript"/>
              </w:rPr>
              <w:t>-4</w:t>
            </w:r>
          </w:p>
        </w:tc>
        <w:tc>
          <w:tcPr>
            <w:tcW w:w="1502" w:type="dxa"/>
            <w:shd w:val="clear" w:color="auto" w:fill="FFFFFF" w:themeFill="background1"/>
          </w:tcPr>
          <w:p w14:paraId="5FB74AFF" w14:textId="0B86A5E8" w:rsidR="00FE535F" w:rsidRDefault="00DE0A2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42" w:type="dxa"/>
            <w:shd w:val="clear" w:color="auto" w:fill="FFFFFF" w:themeFill="background1"/>
          </w:tcPr>
          <w:p w14:paraId="15C5147F" w14:textId="5D710247" w:rsidR="00FE535F" w:rsidRDefault="009A22E2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767" w:type="dxa"/>
            <w:shd w:val="clear" w:color="auto" w:fill="FFFFFF" w:themeFill="background1"/>
          </w:tcPr>
          <w:p w14:paraId="44B00947" w14:textId="291C8E25" w:rsidR="00FE535F" w:rsidRDefault="008F3B75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</w:tc>
      </w:tr>
      <w:tr w:rsidR="00D83E3B" w14:paraId="3EB6A124" w14:textId="77777777" w:rsidTr="003C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FFFFFF" w:themeFill="background1"/>
          </w:tcPr>
          <w:p w14:paraId="2ADB647B" w14:textId="77F449E6" w:rsidR="00FE535F" w:rsidRPr="00D83E3B" w:rsidRDefault="00FE535F" w:rsidP="009D02FE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D83E3B">
              <w:rPr>
                <w:b w:val="0"/>
                <w:bCs w:val="0"/>
              </w:rPr>
              <w:t>rs34946978</w:t>
            </w:r>
          </w:p>
        </w:tc>
        <w:tc>
          <w:tcPr>
            <w:tcW w:w="1541" w:type="dxa"/>
            <w:shd w:val="clear" w:color="auto" w:fill="FFFFFF" w:themeFill="background1"/>
          </w:tcPr>
          <w:p w14:paraId="3DAA9435" w14:textId="2988F7D4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ense</w:t>
            </w:r>
          </w:p>
        </w:tc>
        <w:tc>
          <w:tcPr>
            <w:tcW w:w="1505" w:type="dxa"/>
            <w:shd w:val="clear" w:color="auto" w:fill="FFFFFF" w:themeFill="background1"/>
          </w:tcPr>
          <w:p w14:paraId="540480B5" w14:textId="03DDA236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364L</w:t>
            </w:r>
          </w:p>
        </w:tc>
        <w:tc>
          <w:tcPr>
            <w:tcW w:w="1489" w:type="dxa"/>
            <w:shd w:val="clear" w:color="auto" w:fill="FFFFFF" w:themeFill="background1"/>
          </w:tcPr>
          <w:p w14:paraId="4BCA7639" w14:textId="071DC1A8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490" w:type="dxa"/>
            <w:shd w:val="clear" w:color="auto" w:fill="FFFFFF" w:themeFill="background1"/>
          </w:tcPr>
          <w:p w14:paraId="312633B6" w14:textId="42B19561" w:rsidR="00FE535F" w:rsidRDefault="00FE535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499" w:type="dxa"/>
            <w:shd w:val="clear" w:color="auto" w:fill="FFFFFF" w:themeFill="background1"/>
          </w:tcPr>
          <w:p w14:paraId="219AA024" w14:textId="12220492" w:rsidR="00FE535F" w:rsidRPr="008A1E70" w:rsidRDefault="008A1E70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1.3 </w:t>
            </w:r>
            <w:r w:rsidRPr="003217CF">
              <w:t>×</w:t>
            </w:r>
            <w:r>
              <w:t xml:space="preserve"> 10</w:t>
            </w:r>
            <w:r w:rsidRPr="008A1E70">
              <w:rPr>
                <w:vertAlign w:val="superscript"/>
              </w:rPr>
              <w:t>-3</w:t>
            </w:r>
          </w:p>
        </w:tc>
        <w:tc>
          <w:tcPr>
            <w:tcW w:w="1502" w:type="dxa"/>
            <w:shd w:val="clear" w:color="auto" w:fill="FFFFFF" w:themeFill="background1"/>
          </w:tcPr>
          <w:p w14:paraId="43FE4272" w14:textId="47977C17" w:rsidR="00FE535F" w:rsidRDefault="00DE0A2F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42" w:type="dxa"/>
            <w:shd w:val="clear" w:color="auto" w:fill="FFFFFF" w:themeFill="background1"/>
          </w:tcPr>
          <w:p w14:paraId="0C47E031" w14:textId="38DD7A1F" w:rsidR="00FE535F" w:rsidRDefault="009A22E2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767" w:type="dxa"/>
            <w:shd w:val="clear" w:color="auto" w:fill="FFFFFF" w:themeFill="background1"/>
          </w:tcPr>
          <w:p w14:paraId="3C7063EF" w14:textId="674AB50A" w:rsidR="00FE535F" w:rsidRDefault="008F3B75" w:rsidP="009D02F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</w:tr>
      <w:tr w:rsidR="003C3478" w14:paraId="072D0B2A" w14:textId="77777777" w:rsidTr="003C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shd w:val="clear" w:color="auto" w:fill="FFFFFF" w:themeFill="background1"/>
          </w:tcPr>
          <w:p w14:paraId="63505857" w14:textId="0F9B75C2" w:rsidR="00FE535F" w:rsidRPr="00D83E3B" w:rsidRDefault="00FE535F" w:rsidP="009D02FE">
            <w:pPr>
              <w:spacing w:line="480" w:lineRule="auto"/>
              <w:jc w:val="center"/>
              <w:rPr>
                <w:b w:val="0"/>
                <w:bCs w:val="0"/>
              </w:rPr>
            </w:pPr>
            <w:proofErr w:type="gramStart"/>
            <w:r w:rsidRPr="00D83E3B">
              <w:rPr>
                <w:b w:val="0"/>
                <w:bCs w:val="0"/>
              </w:rPr>
              <w:t>2:233772385:T</w:t>
            </w:r>
            <w:proofErr w:type="gramEnd"/>
            <w:r w:rsidRPr="00D83E3B">
              <w:rPr>
                <w:b w:val="0"/>
                <w:bCs w:val="0"/>
              </w:rPr>
              <w:t>:C</w:t>
            </w:r>
          </w:p>
        </w:tc>
        <w:tc>
          <w:tcPr>
            <w:tcW w:w="1541" w:type="dxa"/>
            <w:shd w:val="clear" w:color="auto" w:fill="FFFFFF" w:themeFill="background1"/>
          </w:tcPr>
          <w:p w14:paraId="1C59EDCE" w14:textId="08AFD647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ynonymous</w:t>
            </w:r>
          </w:p>
        </w:tc>
        <w:tc>
          <w:tcPr>
            <w:tcW w:w="1505" w:type="dxa"/>
            <w:shd w:val="clear" w:color="auto" w:fill="FFFFFF" w:themeFill="background1"/>
          </w:tcPr>
          <w:p w14:paraId="4104B667" w14:textId="4EDFD836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476P</w:t>
            </w:r>
          </w:p>
        </w:tc>
        <w:tc>
          <w:tcPr>
            <w:tcW w:w="1489" w:type="dxa"/>
            <w:shd w:val="clear" w:color="auto" w:fill="FFFFFF" w:themeFill="background1"/>
          </w:tcPr>
          <w:p w14:paraId="6CD65A97" w14:textId="1B9B08D3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</w:p>
        </w:tc>
        <w:tc>
          <w:tcPr>
            <w:tcW w:w="1490" w:type="dxa"/>
            <w:shd w:val="clear" w:color="auto" w:fill="FFFFFF" w:themeFill="background1"/>
          </w:tcPr>
          <w:p w14:paraId="765E5680" w14:textId="31BC8102" w:rsidR="00FE535F" w:rsidRDefault="00FE535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1499" w:type="dxa"/>
            <w:shd w:val="clear" w:color="auto" w:fill="FFFFFF" w:themeFill="background1"/>
          </w:tcPr>
          <w:p w14:paraId="1C297240" w14:textId="76137C39" w:rsidR="00FE535F" w:rsidRPr="00DE0A2F" w:rsidRDefault="00DE0A2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 xml:space="preserve">6.6 </w:t>
            </w:r>
            <w:r w:rsidRPr="003217CF">
              <w:t>×</w:t>
            </w:r>
            <w:r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502" w:type="dxa"/>
            <w:shd w:val="clear" w:color="auto" w:fill="FFFFFF" w:themeFill="background1"/>
          </w:tcPr>
          <w:p w14:paraId="7D10BD90" w14:textId="19804AC9" w:rsidR="00FE535F" w:rsidRDefault="00DE0A2F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242" w:type="dxa"/>
            <w:shd w:val="clear" w:color="auto" w:fill="FFFFFF" w:themeFill="background1"/>
          </w:tcPr>
          <w:p w14:paraId="064545FC" w14:textId="352BE76D" w:rsidR="00FE535F" w:rsidRDefault="009A22E2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1767" w:type="dxa"/>
            <w:shd w:val="clear" w:color="auto" w:fill="FFFFFF" w:themeFill="background1"/>
          </w:tcPr>
          <w:p w14:paraId="2A9A9403" w14:textId="3CE52386" w:rsidR="00FE535F" w:rsidRDefault="008F3B75" w:rsidP="009D02F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</w:tr>
    </w:tbl>
    <w:p w14:paraId="326AD4ED" w14:textId="6FD015A5" w:rsidR="00FE535F" w:rsidRDefault="0097102F" w:rsidP="009D02FE">
      <w:pPr>
        <w:shd w:val="clear" w:color="auto" w:fill="FFFFFF" w:themeFill="background1"/>
        <w:spacing w:line="480" w:lineRule="auto"/>
      </w:pPr>
      <w:r w:rsidRPr="00F21109">
        <w:rPr>
          <w:vertAlign w:val="superscript"/>
        </w:rPr>
        <w:t>*</w:t>
      </w:r>
      <w:r>
        <w:t>AAF: Alternative Allele Frequency</w:t>
      </w:r>
    </w:p>
    <w:p w14:paraId="1CDB52AE" w14:textId="7A3403F9" w:rsidR="0097102F" w:rsidRDefault="0097102F" w:rsidP="009D02FE">
      <w:pPr>
        <w:shd w:val="clear" w:color="auto" w:fill="FFFFFF" w:themeFill="background1"/>
        <w:spacing w:line="480" w:lineRule="auto"/>
      </w:pPr>
      <w:r w:rsidRPr="00F21109">
        <w:rPr>
          <w:vertAlign w:val="superscript"/>
        </w:rPr>
        <w:t>†</w:t>
      </w:r>
      <w:r w:rsidRPr="0097102F">
        <w:t>MAC</w:t>
      </w:r>
      <w:r w:rsidR="00F21109">
        <w:t>: Minor Allele Count</w:t>
      </w:r>
    </w:p>
    <w:p w14:paraId="38896723" w14:textId="5853A077" w:rsidR="00F21109" w:rsidRDefault="00F21109" w:rsidP="009D02FE">
      <w:pPr>
        <w:shd w:val="clear" w:color="auto" w:fill="FFFFFF" w:themeFill="background1"/>
        <w:spacing w:line="480" w:lineRule="auto"/>
      </w:pPr>
      <w:r w:rsidRPr="00F21109">
        <w:rPr>
          <w:vertAlign w:val="superscript"/>
        </w:rPr>
        <w:t>‡</w:t>
      </w:r>
      <w:r>
        <w:t>TBL: Total Bilirubin Level in patients with selected variant</w:t>
      </w:r>
    </w:p>
    <w:p w14:paraId="3F4420FC" w14:textId="109F1AB7" w:rsidR="00F21109" w:rsidRPr="00F21109" w:rsidRDefault="00F21109" w:rsidP="009D02FE">
      <w:pPr>
        <w:shd w:val="clear" w:color="auto" w:fill="FFFFFF" w:themeFill="background1"/>
        <w:spacing w:line="480" w:lineRule="auto"/>
      </w:pPr>
      <w:r>
        <w:t>NA: Data with MAC &lt; 10 are excluded from the analysis</w:t>
      </w:r>
    </w:p>
    <w:sectPr w:rsidR="00F21109" w:rsidRPr="00F21109" w:rsidSect="00FE5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190D10" w14:textId="77777777" w:rsidR="007B2AA6" w:rsidRDefault="007B2AA6" w:rsidP="00CD586A">
      <w:r>
        <w:separator/>
      </w:r>
    </w:p>
  </w:endnote>
  <w:endnote w:type="continuationSeparator" w:id="0">
    <w:p w14:paraId="2407EE76" w14:textId="77777777" w:rsidR="007B2AA6" w:rsidRDefault="007B2AA6" w:rsidP="00CD5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Yu Gothic"/>
    <w:panose1 w:val="00000000000000000000"/>
    <w:charset w:val="00"/>
    <w:family w:val="auto"/>
    <w:notTrueType/>
    <w:pitch w:val="default"/>
    <w:sig w:usb0="00000001" w:usb1="08070000" w:usb2="00000010" w:usb3="00000000" w:csb0="0002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Yu Gothic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45C69" w14:textId="77777777" w:rsidR="00CD586A" w:rsidRDefault="00CD58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091142" w14:textId="77777777" w:rsidR="00CD586A" w:rsidRDefault="00CD58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3E21C1" w14:textId="77777777" w:rsidR="00CD586A" w:rsidRDefault="00CD58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ADD83" w14:textId="77777777" w:rsidR="007B2AA6" w:rsidRDefault="007B2AA6" w:rsidP="00CD586A">
      <w:r>
        <w:separator/>
      </w:r>
    </w:p>
  </w:footnote>
  <w:footnote w:type="continuationSeparator" w:id="0">
    <w:p w14:paraId="16074ED4" w14:textId="77777777" w:rsidR="007B2AA6" w:rsidRDefault="007B2AA6" w:rsidP="00CD58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BF5A9E" w14:textId="77777777" w:rsidR="00CD586A" w:rsidRDefault="00CD58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76B7F" w14:textId="77777777" w:rsidR="00CD586A" w:rsidRDefault="00CD58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D4F4DC" w14:textId="77777777" w:rsidR="00CD586A" w:rsidRDefault="00CD58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BA547A7"/>
    <w:multiLevelType w:val="hybridMultilevel"/>
    <w:tmpl w:val="3B6EE0E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4D7D10"/>
    <w:multiLevelType w:val="hybridMultilevel"/>
    <w:tmpl w:val="24146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C4F1C"/>
    <w:multiLevelType w:val="hybridMultilevel"/>
    <w:tmpl w:val="74068530"/>
    <w:lvl w:ilvl="0" w:tplc="05C84B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35532"/>
    <w:multiLevelType w:val="hybridMultilevel"/>
    <w:tmpl w:val="36B6493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AC066D"/>
    <w:multiLevelType w:val="hybridMultilevel"/>
    <w:tmpl w:val="4586B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BB02EA"/>
    <w:multiLevelType w:val="hybridMultilevel"/>
    <w:tmpl w:val="09C05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39335E"/>
    <w:multiLevelType w:val="hybridMultilevel"/>
    <w:tmpl w:val="2F16C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F67CCC">
      <w:numFmt w:val="bullet"/>
      <w:lvlText w:val="•"/>
      <w:lvlJc w:val="left"/>
      <w:pPr>
        <w:ind w:left="2160" w:hanging="360"/>
      </w:pPr>
      <w:rPr>
        <w:rFonts w:ascii="SymbolMT" w:eastAsia="SimSun" w:hAnsi="SymbolMT" w:cs="SymbolMT" w:hint="default"/>
        <w:sz w:val="21"/>
      </w:rPr>
    </w:lvl>
    <w:lvl w:ilvl="3" w:tplc="89087EF2">
      <w:numFmt w:val="bullet"/>
      <w:lvlText w:val="-"/>
      <w:lvlJc w:val="left"/>
      <w:pPr>
        <w:ind w:left="2880" w:hanging="360"/>
      </w:pPr>
      <w:rPr>
        <w:rFonts w:ascii="TimesNewRomanPSMT" w:eastAsia="SimSun" w:hAnsi="TimesNewRomanPSMT" w:cs="TimesNewRomanPSMT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A0CFC"/>
    <w:multiLevelType w:val="hybridMultilevel"/>
    <w:tmpl w:val="BF1C290C"/>
    <w:lvl w:ilvl="0" w:tplc="D26CEF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161A38"/>
    <w:multiLevelType w:val="hybridMultilevel"/>
    <w:tmpl w:val="8BC0C61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A8B4126"/>
    <w:multiLevelType w:val="hybridMultilevel"/>
    <w:tmpl w:val="B9C2FA9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1E3058"/>
    <w:multiLevelType w:val="hybridMultilevel"/>
    <w:tmpl w:val="7D385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8"/>
  </w:num>
  <w:num w:numId="5">
    <w:abstractNumId w:val="0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2"/>
  </w:num>
  <w:num w:numId="9">
    <w:abstractNumId w:val="7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35F"/>
    <w:rsid w:val="003C3478"/>
    <w:rsid w:val="00506A45"/>
    <w:rsid w:val="006B4795"/>
    <w:rsid w:val="007B2AA6"/>
    <w:rsid w:val="008A1E70"/>
    <w:rsid w:val="008F3B75"/>
    <w:rsid w:val="0097102F"/>
    <w:rsid w:val="009A22E2"/>
    <w:rsid w:val="009D02FE"/>
    <w:rsid w:val="00AC39D0"/>
    <w:rsid w:val="00C42511"/>
    <w:rsid w:val="00CD586A"/>
    <w:rsid w:val="00D83E3B"/>
    <w:rsid w:val="00DE0A2F"/>
    <w:rsid w:val="00E0699F"/>
    <w:rsid w:val="00E212B2"/>
    <w:rsid w:val="00F21109"/>
    <w:rsid w:val="00FE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62C37A"/>
  <w15:chartTrackingRefBased/>
  <w15:docId w15:val="{5701AB3F-4285-46ED-9AB0-F83F69CB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3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35F"/>
    <w:pPr>
      <w:keepNext/>
      <w:keepLines/>
      <w:spacing w:before="240" w:after="240" w:line="276" w:lineRule="auto"/>
      <w:outlineLvl w:val="0"/>
    </w:pPr>
    <w:rPr>
      <w:rFonts w:eastAsiaTheme="majorEastAsia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35F"/>
    <w:pPr>
      <w:spacing w:before="240" w:after="240" w:line="480" w:lineRule="auto"/>
      <w:outlineLvl w:val="1"/>
    </w:pPr>
    <w:rPr>
      <w:rFonts w:asciiTheme="majorBidi" w:eastAsia="Calibri" w:hAnsiTheme="majorBidi" w:cstheme="majorBidi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535F"/>
    <w:pPr>
      <w:spacing w:before="240" w:line="276" w:lineRule="auto"/>
      <w:outlineLvl w:val="2"/>
    </w:pPr>
    <w:rPr>
      <w:rFonts w:eastAsia="Calibr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5F"/>
    <w:rPr>
      <w:rFonts w:ascii="Times New Roman" w:eastAsiaTheme="majorEastAsia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535F"/>
    <w:rPr>
      <w:rFonts w:asciiTheme="majorBidi" w:eastAsia="Calibri" w:hAnsiTheme="majorBidi" w:cstheme="majorBidi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535F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FE535F"/>
  </w:style>
  <w:style w:type="character" w:styleId="Hyperlink">
    <w:name w:val="Hyperlink"/>
    <w:basedOn w:val="DefaultParagraphFont"/>
    <w:uiPriority w:val="99"/>
    <w:unhideWhenUsed/>
    <w:rsid w:val="00FE535F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35F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35F"/>
    <w:rPr>
      <w:rFonts w:eastAsiaTheme="minorEastAsia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FE535F"/>
    <w:rPr>
      <w:color w:val="605E5C"/>
      <w:shd w:val="clear" w:color="auto" w:fill="E1DFDD"/>
    </w:rPr>
  </w:style>
  <w:style w:type="paragraph" w:customStyle="1" w:styleId="MediumGrid21">
    <w:name w:val="Medium Grid 21"/>
    <w:uiPriority w:val="1"/>
    <w:qFormat/>
    <w:rsid w:val="00FE535F"/>
    <w:pPr>
      <w:spacing w:after="0" w:line="240" w:lineRule="auto"/>
    </w:pPr>
    <w:rPr>
      <w:rFonts w:ascii="Arial" w:eastAsia="Calibri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FE535F"/>
    <w:pPr>
      <w:spacing w:after="200" w:line="276" w:lineRule="auto"/>
      <w:ind w:left="720"/>
      <w:contextualSpacing/>
    </w:pPr>
    <w:rPr>
      <w:rFonts w:ascii="Arial" w:eastAsia="Calibri" w:hAnsi="Arial" w:cs="Arial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E535F"/>
    <w:pPr>
      <w:spacing w:line="276" w:lineRule="auto"/>
      <w:jc w:val="center"/>
    </w:pPr>
    <w:rPr>
      <w:rFonts w:ascii="Arial" w:eastAsia="Calibri" w:hAnsi="Arial" w:cs="Arial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35F"/>
    <w:rPr>
      <w:rFonts w:ascii="Arial" w:eastAsia="Calibri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535F"/>
    <w:pPr>
      <w:spacing w:after="200"/>
    </w:pPr>
    <w:rPr>
      <w:rFonts w:ascii="Arial" w:eastAsia="Calibri" w:hAnsi="Arial" w:cs="Arial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535F"/>
    <w:rPr>
      <w:rFonts w:ascii="Arial" w:eastAsia="Calibri" w:hAnsi="Arial" w:cs="Arial"/>
      <w:lang w:val="en-US"/>
    </w:rPr>
  </w:style>
  <w:style w:type="paragraph" w:styleId="CommentText">
    <w:name w:val="annotation text"/>
    <w:basedOn w:val="Normal"/>
    <w:link w:val="CommentTextChar"/>
    <w:unhideWhenUsed/>
    <w:rsid w:val="00FE535F"/>
    <w:pPr>
      <w:spacing w:after="20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FE535F"/>
    <w:rPr>
      <w:rFonts w:ascii="Arial" w:eastAsia="Calibri" w:hAnsi="Arial" w:cs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5F"/>
    <w:rPr>
      <w:rFonts w:ascii="Arial" w:eastAsia="Calibri" w:hAnsi="Arial" w:cs="Arial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5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E535F"/>
    <w:rPr>
      <w:rFonts w:ascii="Arial" w:eastAsia="Calibri" w:hAnsi="Arial" w:cs="Arial"/>
      <w:b/>
      <w:bCs/>
      <w:sz w:val="20"/>
      <w:szCs w:val="20"/>
      <w:lang w:val="en-US"/>
    </w:rPr>
  </w:style>
  <w:style w:type="paragraph" w:customStyle="1" w:styleId="Default">
    <w:name w:val="Default"/>
    <w:rsid w:val="00FE535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E535F"/>
    <w:pPr>
      <w:tabs>
        <w:tab w:val="center" w:pos="4680"/>
        <w:tab w:val="right" w:pos="9360"/>
      </w:tabs>
    </w:pPr>
    <w:rPr>
      <w:rFonts w:ascii="Arial" w:eastAsia="Calibri" w:hAnsi="Arial" w:cs="Arial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E535F"/>
    <w:rPr>
      <w:rFonts w:ascii="Arial" w:eastAsia="Calibri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E535F"/>
    <w:pPr>
      <w:tabs>
        <w:tab w:val="center" w:pos="4513"/>
        <w:tab w:val="right" w:pos="9026"/>
      </w:tabs>
    </w:pPr>
    <w:rPr>
      <w:rFonts w:ascii="Arial" w:eastAsia="Calibri" w:hAnsi="Arial" w:cs="Arial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E535F"/>
    <w:rPr>
      <w:rFonts w:ascii="Arial" w:eastAsia="Calibri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E535F"/>
    <w:pPr>
      <w:widowControl w:val="0"/>
      <w:autoSpaceDE w:val="0"/>
      <w:autoSpaceDN w:val="0"/>
      <w:spacing w:before="138"/>
      <w:ind w:left="112"/>
    </w:pPr>
    <w:rPr>
      <w:rFonts w:ascii="Georgia" w:eastAsia="Georgia" w:hAnsi="Georgia" w:cs="Georgia"/>
      <w:b/>
      <w:bCs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E535F"/>
    <w:rPr>
      <w:rFonts w:ascii="Georgia" w:eastAsia="Georgia" w:hAnsi="Georgia" w:cs="Georg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E535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TableNormal"/>
    <w:uiPriority w:val="47"/>
    <w:rsid w:val="00FE535F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ptmri7t-x-x-120">
    <w:name w:val="ptmri7t-x-x-120"/>
    <w:basedOn w:val="DefaultParagraphFont"/>
    <w:rsid w:val="00FE535F"/>
  </w:style>
  <w:style w:type="table" w:styleId="PlainTable3">
    <w:name w:val="Plain Table 3"/>
    <w:basedOn w:val="TableNormal"/>
    <w:uiPriority w:val="43"/>
    <w:rsid w:val="00E212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212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D83E3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Aishwarya /IN</dc:creator>
  <cp:keywords/>
  <dc:description/>
  <cp:lastModifiedBy>Kulkarni, Aishwarya /IN</cp:lastModifiedBy>
  <cp:revision>16</cp:revision>
  <dcterms:created xsi:type="dcterms:W3CDTF">2021-11-01T11:48:00Z</dcterms:created>
  <dcterms:modified xsi:type="dcterms:W3CDTF">2021-11-01T12:46:00Z</dcterms:modified>
</cp:coreProperties>
</file>